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31CC0" w14:textId="77777777" w:rsidR="00B9094A" w:rsidRPr="00B9094A" w:rsidRDefault="00B9094A" w:rsidP="00B9094A">
      <w:pPr>
        <w:rPr>
          <w:b/>
          <w:bCs/>
        </w:rPr>
      </w:pPr>
      <w:r w:rsidRPr="00B9094A">
        <w:rPr>
          <w:b/>
          <w:bCs/>
        </w:rPr>
        <w:t>Supplementary Table S1: Information on potential targets and the topological attribut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704"/>
        <w:gridCol w:w="1276"/>
        <w:gridCol w:w="4111"/>
        <w:gridCol w:w="1275"/>
        <w:gridCol w:w="930"/>
      </w:tblGrid>
      <w:tr w:rsidR="00B9094A" w:rsidRPr="00B9094A" w14:paraId="6603D99C" w14:textId="77777777" w:rsidTr="008D4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CA2CBBE" w14:textId="77777777" w:rsidR="00B9094A" w:rsidRPr="00B9094A" w:rsidRDefault="00B9094A" w:rsidP="00B9094A">
            <w:r w:rsidRPr="00B9094A">
              <w:rPr>
                <w:rFonts w:hint="eastAsia"/>
              </w:rPr>
              <w:t>No.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C6EF144" w14:textId="77777777" w:rsidR="00B9094A" w:rsidRPr="00B9094A" w:rsidRDefault="00B9094A" w:rsidP="00B9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G</w:t>
            </w:r>
            <w:r w:rsidRPr="00B9094A">
              <w:t>ene name</w:t>
            </w:r>
          </w:p>
        </w:tc>
        <w:tc>
          <w:tcPr>
            <w:tcW w:w="411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72AB537" w14:textId="77777777" w:rsidR="00B9094A" w:rsidRPr="00B9094A" w:rsidRDefault="00B9094A" w:rsidP="00B9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rotein name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76CDF5" w14:textId="77777777" w:rsidR="00B9094A" w:rsidRPr="00B9094A" w:rsidRDefault="00B9094A" w:rsidP="00B9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9094A">
              <w:rPr>
                <w:rFonts w:hint="eastAsia"/>
              </w:rPr>
              <w:t>U</w:t>
            </w:r>
            <w:r w:rsidRPr="00B9094A">
              <w:t>niProt</w:t>
            </w:r>
            <w:proofErr w:type="spellEnd"/>
            <w:r w:rsidRPr="00B9094A">
              <w:t xml:space="preserve"> ID</w:t>
            </w:r>
          </w:p>
        </w:tc>
        <w:tc>
          <w:tcPr>
            <w:tcW w:w="93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C7F4B6" w14:textId="77777777" w:rsidR="00B9094A" w:rsidRPr="00B9094A" w:rsidRDefault="00B9094A" w:rsidP="00B909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D</w:t>
            </w:r>
            <w:r w:rsidRPr="00B9094A">
              <w:t>egree</w:t>
            </w:r>
          </w:p>
        </w:tc>
      </w:tr>
      <w:tr w:rsidR="00B9094A" w:rsidRPr="00B9094A" w14:paraId="2E1E27D0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  <w:bottom w:val="nil"/>
            </w:tcBorders>
          </w:tcPr>
          <w:p w14:paraId="3CC01A4D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0BDD3A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IL6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14:paraId="7D6D01F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Interleukin-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9F1FE5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5231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</w:tcPr>
          <w:p w14:paraId="33B7D2C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65</w:t>
            </w:r>
          </w:p>
        </w:tc>
      </w:tr>
      <w:tr w:rsidR="00B9094A" w:rsidRPr="00B9094A" w14:paraId="3F2357F9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5EA1248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CC251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AKT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5B750B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RAC-alpha serine/threonine-protein kina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9FB41B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3174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DCD117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61</w:t>
            </w:r>
          </w:p>
        </w:tc>
      </w:tr>
      <w:tr w:rsidR="00B9094A" w:rsidRPr="00B9094A" w14:paraId="74DB3F95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9F2B436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F863C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TNF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A18427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Tumor necrosis facto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BB07E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137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52C057C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61</w:t>
            </w:r>
          </w:p>
        </w:tc>
      </w:tr>
      <w:tr w:rsidR="00B9094A" w:rsidRPr="00B9094A" w14:paraId="6F026388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A2339A8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67A5B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VEGF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74C51F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Vascular endothelial growth factor 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F1425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1569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38A62F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56</w:t>
            </w:r>
          </w:p>
        </w:tc>
      </w:tr>
      <w:tr w:rsidR="00B9094A" w:rsidRPr="00B9094A" w14:paraId="21CECB39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9B14A26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76637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TP5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5D2363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ellular tumor antigen p5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76334C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4637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D9AAC3F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54</w:t>
            </w:r>
          </w:p>
        </w:tc>
      </w:tr>
      <w:tr w:rsidR="00B9094A" w:rsidRPr="00B9094A" w14:paraId="49FA99AD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557177C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2CB85A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XCL8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3A9396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Interleukin-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E0BDCB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1014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81E359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54</w:t>
            </w:r>
          </w:p>
        </w:tc>
      </w:tr>
      <w:tr w:rsidR="00B9094A" w:rsidRPr="00B9094A" w14:paraId="0F0A0A4A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2DE6680D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328B4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CL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D15BA0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C-C motif chemokine 2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8E37A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1350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BF9890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54</w:t>
            </w:r>
          </w:p>
        </w:tc>
      </w:tr>
      <w:tr w:rsidR="00B9094A" w:rsidRPr="00B9094A" w14:paraId="40C198BC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F397654" w14:textId="77777777" w:rsidR="00B9094A" w:rsidRPr="00B9094A" w:rsidRDefault="00B9094A" w:rsidP="00B9094A">
            <w:r w:rsidRPr="00B9094A">
              <w:rPr>
                <w:rFonts w:hint="eastAsia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7D25E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NOS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E239092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Nitric oxide synthase, endothelial, EC 1.14.13.3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6DE45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2947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3DEADE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53</w:t>
            </w:r>
          </w:p>
        </w:tc>
      </w:tr>
      <w:tr w:rsidR="00B9094A" w:rsidRPr="00B9094A" w14:paraId="668752C0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E0D31D9" w14:textId="77777777" w:rsidR="00B9094A" w:rsidRPr="00B9094A" w:rsidRDefault="00B9094A" w:rsidP="00B9094A">
            <w:r w:rsidRPr="00B9094A">
              <w:rPr>
                <w:rFonts w:hint="eastAsia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3E2B9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ASP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B1B574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Caspase-3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F06908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4257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BFA25C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53</w:t>
            </w:r>
          </w:p>
        </w:tc>
      </w:tr>
      <w:tr w:rsidR="00B9094A" w:rsidRPr="00B9094A" w14:paraId="6789DF1E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707E7054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A84BE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IL1B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C74299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Interleukin-1 beta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6C75C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0158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EEFFB5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53</w:t>
            </w:r>
          </w:p>
        </w:tc>
      </w:tr>
      <w:tr w:rsidR="00B9094A" w:rsidRPr="00B9094A" w14:paraId="7C489555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2F4169AD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7FDB46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MMP9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30C0CE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Matrix metalloproteinase-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58F41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1478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F98999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53</w:t>
            </w:r>
          </w:p>
        </w:tc>
      </w:tr>
      <w:tr w:rsidR="00B9094A" w:rsidRPr="00B9094A" w14:paraId="12734BC6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795E487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6CD242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MAPK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5CADED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Mitogen-activated protein kinase 1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D3555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2848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07DBAC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52</w:t>
            </w:r>
          </w:p>
        </w:tc>
      </w:tr>
      <w:tr w:rsidR="00B9094A" w:rsidRPr="00B9094A" w14:paraId="7F46A5E0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C2E987C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9CB7A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TGS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13F073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Prostaglandin G/H synthase </w:t>
            </w:r>
            <w:r w:rsidRPr="00B9094A">
              <w:rPr>
                <w:rFonts w:hint="eastAsia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A05B37C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</w:t>
            </w:r>
            <w:r w:rsidRPr="00B9094A">
              <w:rPr>
                <w:rFonts w:hint="eastAsia"/>
              </w:rPr>
              <w:t>3535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7C36D58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52</w:t>
            </w:r>
          </w:p>
        </w:tc>
      </w:tr>
      <w:tr w:rsidR="00B9094A" w:rsidRPr="00B9094A" w14:paraId="44829C08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4568B91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3529F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EGFR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D98D9D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Epidermal growth factor receptor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E96AB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0053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4AFBA1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51</w:t>
            </w:r>
          </w:p>
        </w:tc>
      </w:tr>
      <w:tr w:rsidR="00B9094A" w:rsidRPr="00B9094A" w14:paraId="708A92BD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1A8C807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0EAEA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A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54FFF8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atala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0AF8B1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404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4F39AE8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50</w:t>
            </w:r>
          </w:p>
        </w:tc>
      </w:tr>
      <w:tr w:rsidR="00B9094A" w:rsidRPr="00B9094A" w14:paraId="2D0947EC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F2C6269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C8127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FOS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A791B2B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roto-oncogene c-</w:t>
            </w:r>
            <w:proofErr w:type="spellStart"/>
            <w:r w:rsidRPr="00B9094A">
              <w:t>Fos</w:t>
            </w:r>
            <w:proofErr w:type="spellEnd"/>
            <w:r w:rsidRPr="00B9094A"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144CD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0110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CD39BB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50</w:t>
            </w:r>
          </w:p>
        </w:tc>
      </w:tr>
      <w:tr w:rsidR="00B9094A" w:rsidRPr="00B9094A" w14:paraId="1FF3DDB4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818E20E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A50B3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EDN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FAB94B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Endothelin-1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76287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530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3FB6F91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50</w:t>
            </w:r>
          </w:p>
        </w:tc>
      </w:tr>
      <w:tr w:rsidR="00B9094A" w:rsidRPr="00B9094A" w14:paraId="72B58FE6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98CF590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B597D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IL10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48ED69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Interleukin-10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CC382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2230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391FD7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48</w:t>
            </w:r>
          </w:p>
        </w:tc>
      </w:tr>
      <w:tr w:rsidR="00B9094A" w:rsidRPr="00B9094A" w14:paraId="63428889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A5E6A4F" w14:textId="77777777" w:rsidR="00B9094A" w:rsidRPr="00B9094A" w:rsidRDefault="00B9094A" w:rsidP="00B9094A">
            <w:r w:rsidRPr="00B9094A">
              <w:rPr>
                <w:rFonts w:hint="eastAsia"/>
              </w:rPr>
              <w:t>1</w:t>
            </w:r>
            <w:r w:rsidRPr="00B9094A"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21270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STAT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9E1FDB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Signal transducer and activator of transcription 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CF6A11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4076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924C91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47</w:t>
            </w:r>
          </w:p>
        </w:tc>
      </w:tr>
      <w:tr w:rsidR="00B9094A" w:rsidRPr="00B9094A" w14:paraId="67D34C46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A7CD72D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577FE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MYC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1D3E292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9094A">
              <w:t>Myc</w:t>
            </w:r>
            <w:proofErr w:type="spellEnd"/>
            <w:r w:rsidRPr="00B9094A">
              <w:t xml:space="preserve"> proto-oncogen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A7C07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1106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690B09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47</w:t>
            </w:r>
          </w:p>
        </w:tc>
      </w:tr>
      <w:tr w:rsidR="00B9094A" w:rsidRPr="00B9094A" w14:paraId="29BA54EC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021F4D8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BACD06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ICAM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6582EC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Intercellular adhesion molecule 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06783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536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33E57C8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47</w:t>
            </w:r>
          </w:p>
        </w:tc>
      </w:tr>
      <w:tr w:rsidR="00B9094A" w:rsidRPr="00B9094A" w14:paraId="1FB00731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C589D3A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949C7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SERPINE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642D4A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lasminogen activator inhibitor 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E4BB3A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512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DEF482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46</w:t>
            </w:r>
          </w:p>
        </w:tc>
      </w:tr>
      <w:tr w:rsidR="00B9094A" w:rsidRPr="00B9094A" w14:paraId="5851F978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F10A26A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339E8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MMP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354F7E8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72 </w:t>
            </w:r>
            <w:proofErr w:type="spellStart"/>
            <w:r w:rsidRPr="00B9094A">
              <w:t>kDa</w:t>
            </w:r>
            <w:proofErr w:type="spellEnd"/>
            <w:r w:rsidRPr="00B9094A">
              <w:t xml:space="preserve"> type IV collagena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DB763E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825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F80B95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46</w:t>
            </w:r>
          </w:p>
        </w:tc>
      </w:tr>
      <w:tr w:rsidR="00B9094A" w:rsidRPr="00B9094A" w14:paraId="72943BCE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BDC4E67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B8AF2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MAPK1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123DD3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Mitogen-activated protein kinase 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EB028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Q1653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DCC52E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44</w:t>
            </w:r>
          </w:p>
        </w:tc>
      </w:tr>
      <w:tr w:rsidR="00B9094A" w:rsidRPr="00B9094A" w14:paraId="1D8286D2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BC74546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B9569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PAR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F3B8F4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eroxisome proliferator-activated receptor gamm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F3BDD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3723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3C73D2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44</w:t>
            </w:r>
          </w:p>
        </w:tc>
      </w:tr>
      <w:tr w:rsidR="00B9094A" w:rsidRPr="00B9094A" w14:paraId="605A449D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37AE4DB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AA72B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CND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200739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G1/S-specific cyclin-D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5EFA70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2438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4BA765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42</w:t>
            </w:r>
          </w:p>
        </w:tc>
      </w:tr>
      <w:tr w:rsidR="00B9094A" w:rsidRPr="00B9094A" w14:paraId="6B7D077C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2071B8C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B87B8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VCAM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168210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Vascular cell adhesion protein 1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C79D06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1932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EDFD1B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42</w:t>
            </w:r>
          </w:p>
        </w:tc>
      </w:tr>
      <w:tr w:rsidR="00B9094A" w:rsidRPr="00B9094A" w14:paraId="3B5BEE14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6950E44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51280A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TGFB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779B93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Transforming growth factor beta-1 pro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3C4161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1137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48FCA9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40</w:t>
            </w:r>
          </w:p>
        </w:tc>
      </w:tr>
      <w:tr w:rsidR="00B9094A" w:rsidRPr="00B9094A" w14:paraId="26673956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0C94C55" w14:textId="77777777" w:rsidR="00B9094A" w:rsidRPr="00B9094A" w:rsidRDefault="00B9094A" w:rsidP="00B9094A">
            <w:r w:rsidRPr="00B9094A">
              <w:rPr>
                <w:rFonts w:hint="eastAsia"/>
              </w:rPr>
              <w:t>2</w:t>
            </w:r>
            <w:r w:rsidRPr="00B9094A"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82354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IFN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F424A1D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Interferon gamm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2247A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157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722A02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40</w:t>
            </w:r>
          </w:p>
        </w:tc>
      </w:tr>
      <w:tr w:rsidR="00B9094A" w:rsidRPr="00B9094A" w14:paraId="2A503F84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10F560E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  <w:r w:rsidRPr="00B9094A"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6551A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IL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DFAED4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Interleukin-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6CB22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6056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AFC40D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38</w:t>
            </w:r>
          </w:p>
        </w:tc>
      </w:tr>
      <w:tr w:rsidR="00B9094A" w:rsidRPr="00B9094A" w14:paraId="350902E2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3A16266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  <w:r w:rsidRPr="00B9094A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48CCC7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SPP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0E4D37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B9094A">
              <w:t>Osteopontin</w:t>
            </w:r>
            <w:proofErr w:type="spellEnd"/>
            <w:r w:rsidRPr="00B9094A"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909E8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1045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81D3F1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38</w:t>
            </w:r>
          </w:p>
        </w:tc>
      </w:tr>
      <w:tr w:rsidR="00B9094A" w:rsidRPr="00B9094A" w14:paraId="0046B904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5C0692D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  <w:r w:rsidRPr="00B9094A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8FAB5B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ASP8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FAD8AE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Caspase-8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B6159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Q1479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766DD5B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37</w:t>
            </w:r>
          </w:p>
        </w:tc>
      </w:tr>
      <w:tr w:rsidR="00B9094A" w:rsidRPr="00B9094A" w14:paraId="13504813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4347079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  <w:r w:rsidRPr="00B9094A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CB974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RP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F76F49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-reactive protei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929D2D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274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0A48A0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37</w:t>
            </w:r>
          </w:p>
        </w:tc>
      </w:tr>
      <w:tr w:rsidR="00B9094A" w:rsidRPr="00B9094A" w14:paraId="33437D1B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9E9BB5A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  <w:r w:rsidRPr="00B9094A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C512E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NOS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17241DE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Nitric oxide synthase, inducible, EC 1.14.13.3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55AC5B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3522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CC1D63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35</w:t>
            </w:r>
          </w:p>
        </w:tc>
      </w:tr>
      <w:tr w:rsidR="00B9094A" w:rsidRPr="00B9094A" w14:paraId="41B515DC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F234428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  <w:r w:rsidRPr="00B9094A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FA9A1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MMP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6F5F28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Stromelysin-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65987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825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896868F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35</w:t>
            </w:r>
          </w:p>
        </w:tc>
      </w:tr>
      <w:tr w:rsidR="00B9094A" w:rsidRPr="00B9094A" w14:paraId="573CADFC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B1460C7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  <w:r w:rsidRPr="00B9094A"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D1938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MMP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E16593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Interstitial collagena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69A0B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03956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1488C5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35</w:t>
            </w:r>
          </w:p>
        </w:tc>
      </w:tr>
      <w:tr w:rsidR="00B9094A" w:rsidRPr="00B9094A" w14:paraId="4AC62DD9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DEB8838" w14:textId="77777777" w:rsidR="00B9094A" w:rsidRPr="00B9094A" w:rsidRDefault="00B9094A" w:rsidP="00B9094A">
            <w:r w:rsidRPr="00B9094A">
              <w:rPr>
                <w:rFonts w:hint="eastAsia"/>
              </w:rPr>
              <w:lastRenderedPageBreak/>
              <w:t>3</w:t>
            </w:r>
            <w:r w:rsidRPr="00B9094A"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D5B25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HIF1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426D5CC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Hypoxia-inducible factor 1-alpha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E4BD11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Q1666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235F35D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34</w:t>
            </w:r>
          </w:p>
        </w:tc>
      </w:tr>
      <w:tr w:rsidR="00B9094A" w:rsidRPr="00B9094A" w14:paraId="508760CB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2FD9B4D3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  <w:r w:rsidRPr="00B9094A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FAD812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STAT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B40071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Signal transducer and activator of transcription 1-alpha/bet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5C4A4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4222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9997E19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34</w:t>
            </w:r>
          </w:p>
        </w:tc>
      </w:tr>
      <w:tr w:rsidR="00B9094A" w:rsidRPr="00B9094A" w14:paraId="726671A2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7499322C" w14:textId="77777777" w:rsidR="00B9094A" w:rsidRPr="00B9094A" w:rsidRDefault="00B9094A" w:rsidP="00B9094A">
            <w:r w:rsidRPr="00B9094A">
              <w:rPr>
                <w:rFonts w:hint="eastAsia"/>
              </w:rPr>
              <w:t>3</w:t>
            </w:r>
            <w:r w:rsidRPr="00B9094A"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26A77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AV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9F24B6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aveolin-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44895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Q0313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35581EF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33</w:t>
            </w:r>
          </w:p>
        </w:tc>
      </w:tr>
      <w:tr w:rsidR="00B9094A" w:rsidRPr="00B9094A" w14:paraId="3F8DBA70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F223C73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75F77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NFKBI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BA4964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NF-kappa-B inhibitor alph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4272000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2596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C038EE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33</w:t>
            </w:r>
          </w:p>
        </w:tc>
      </w:tr>
      <w:tr w:rsidR="00B9094A" w:rsidRPr="00B9094A" w14:paraId="6787546F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B362CF6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679DC7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D40L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A1CAEE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D40 liga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6F15C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2996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5A289A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31</w:t>
            </w:r>
          </w:p>
        </w:tc>
      </w:tr>
      <w:tr w:rsidR="00B9094A" w:rsidRPr="00B9094A" w14:paraId="5D61AAD1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DBF09D4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E8EC3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SELE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6BC0BBE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E-selecti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1B769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1658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3A0DD9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31</w:t>
            </w:r>
          </w:p>
        </w:tc>
      </w:tr>
      <w:tr w:rsidR="00B9094A" w:rsidRPr="00B9094A" w14:paraId="1DF0915A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6E30047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8E49E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ASP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6B71AC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Caspase-1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8A628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29466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CF213D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30</w:t>
            </w:r>
          </w:p>
        </w:tc>
      </w:tr>
      <w:tr w:rsidR="00B9094A" w:rsidRPr="00B9094A" w14:paraId="7385F4F3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104E69D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0FE25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ASP9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06BCEA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Caspase-9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E3670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5521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8F3941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30</w:t>
            </w:r>
          </w:p>
        </w:tc>
      </w:tr>
      <w:tr w:rsidR="00B9094A" w:rsidRPr="00B9094A" w14:paraId="219F6627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7512F500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4E0266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SOD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2BEF79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Superoxide dismutase [Cu-Zn], EC 1.15.1.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2C60E6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044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88E2EA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29</w:t>
            </w:r>
          </w:p>
        </w:tc>
      </w:tr>
      <w:tr w:rsidR="00B9094A" w:rsidRPr="00B9094A" w14:paraId="4860B7BD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7B1E9837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C28312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F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42B249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Tissue facto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270FD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13726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3978F4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28</w:t>
            </w:r>
          </w:p>
        </w:tc>
      </w:tr>
      <w:tr w:rsidR="00B9094A" w:rsidRPr="00B9094A" w14:paraId="78D7FAA4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175ADCB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99204F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DKN1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F794F31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yclin-dependent kinase inhibitor 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DFD22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38936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48D393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27</w:t>
            </w:r>
          </w:p>
        </w:tc>
      </w:tr>
      <w:tr w:rsidR="00B9094A" w:rsidRPr="00B9094A" w14:paraId="4CC70EDF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0B770B9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6C288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NFE2L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85B62D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Nuclear factor erythroid 2-related factor 2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EAA00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Q16236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809030E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25</w:t>
            </w:r>
          </w:p>
        </w:tc>
      </w:tr>
      <w:tr w:rsidR="00B9094A" w:rsidRPr="00B9094A" w14:paraId="22D0FA75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B92523D" w14:textId="77777777" w:rsidR="00B9094A" w:rsidRPr="00B9094A" w:rsidRDefault="00B9094A" w:rsidP="00B9094A">
            <w:r w:rsidRPr="00B9094A">
              <w:rPr>
                <w:rFonts w:hint="eastAsia"/>
              </w:rPr>
              <w:t>4</w:t>
            </w:r>
            <w:r w:rsidRPr="00B9094A"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699DB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HSPB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9D5429C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Heat shock protein beta-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694A8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479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35D7151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24</w:t>
            </w:r>
          </w:p>
        </w:tc>
      </w:tr>
      <w:tr w:rsidR="00B9094A" w:rsidRPr="00B9094A" w14:paraId="7DCDE85E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6251FAA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3C895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GJA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26D742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Gap junction alpha-1 protein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0D895A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1730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E5B40B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24</w:t>
            </w:r>
          </w:p>
        </w:tc>
      </w:tr>
      <w:tr w:rsidR="00B9094A" w:rsidRPr="00B9094A" w14:paraId="711E2F65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F585A14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849BE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OL1A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95D3F8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Collagen alpha-1(I) chain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5A5B9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245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A78388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22</w:t>
            </w:r>
          </w:p>
        </w:tc>
      </w:tr>
      <w:tr w:rsidR="00B9094A" w:rsidRPr="00B9094A" w14:paraId="3707F590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2E0D1C1F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FC906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LAT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F3D842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Tissue-type plasminogen activato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03D53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075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C175AE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21</w:t>
            </w:r>
          </w:p>
        </w:tc>
      </w:tr>
      <w:tr w:rsidR="00B9094A" w:rsidRPr="00B9094A" w14:paraId="63B76050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7646962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2BA6CC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THB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FAAC3E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Thrombomodulin, TM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2ABFC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720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40AF71F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20</w:t>
            </w:r>
          </w:p>
        </w:tc>
      </w:tr>
      <w:tr w:rsidR="00B9094A" w:rsidRPr="00B9094A" w14:paraId="1972505C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CF6C73D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46316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PAR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9E1DF6A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eroxisome proliferator-activated receptor alph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44926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Q</w:t>
            </w:r>
            <w:r w:rsidRPr="00B9094A">
              <w:t>0786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6B0D89A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19</w:t>
            </w:r>
          </w:p>
        </w:tc>
      </w:tr>
      <w:tr w:rsidR="00B9094A" w:rsidRPr="00B9094A" w14:paraId="037D70A3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18186AE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188FF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ACHE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657A68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Acetylcholinestera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9CAB6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2230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468CC96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19</w:t>
            </w:r>
          </w:p>
        </w:tc>
      </w:tr>
      <w:tr w:rsidR="00B9094A" w:rsidRPr="00B9094A" w14:paraId="7620615D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7E56BE08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C5282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RAF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6A3162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RAF proto-oncogene serine/threonine-protein kina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95747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404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5A0D53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18</w:t>
            </w:r>
          </w:p>
        </w:tc>
      </w:tr>
      <w:tr w:rsidR="00B9094A" w:rsidRPr="00B9094A" w14:paraId="3E855BC7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3442A70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1CFC0D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DPP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7FE781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Dipeptidyl peptidase 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52878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27487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12689E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17</w:t>
            </w:r>
          </w:p>
        </w:tc>
      </w:tr>
      <w:tr w:rsidR="00B9094A" w:rsidRPr="00B9094A" w14:paraId="32AD0E98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D1EBA9C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E9C56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YP3A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9467B8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ytochrome P450 3A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FE8B1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868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32BCEE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16</w:t>
            </w:r>
          </w:p>
        </w:tc>
      </w:tr>
      <w:tr w:rsidR="00B9094A" w:rsidRPr="00B9094A" w14:paraId="1E627DFC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415AA2C" w14:textId="77777777" w:rsidR="00B9094A" w:rsidRPr="00B9094A" w:rsidRDefault="00B9094A" w:rsidP="00B9094A">
            <w:r w:rsidRPr="00B9094A">
              <w:rPr>
                <w:rFonts w:hint="eastAsia"/>
              </w:rPr>
              <w:t>5</w:t>
            </w:r>
            <w:r w:rsidRPr="00B9094A"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2E225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ADRB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AE93576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Beta-2 adrenergic recepto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B4A40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755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005177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15</w:t>
            </w:r>
          </w:p>
        </w:tc>
      </w:tr>
      <w:tr w:rsidR="00B9094A" w:rsidRPr="00B9094A" w14:paraId="2553D2F3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387FE25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2DA3D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ALM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8F427A2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almodulin-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A13D3A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0DP2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9B6CFEE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14</w:t>
            </w:r>
          </w:p>
        </w:tc>
      </w:tr>
      <w:tr w:rsidR="00B9094A" w:rsidRPr="00B9094A" w14:paraId="55D877C2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BD086ED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D4F2FD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TGS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97A92EC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Prostaglandin G/H synthase 1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E635EB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2321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535A3C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14</w:t>
            </w:r>
          </w:p>
        </w:tc>
      </w:tr>
      <w:tr w:rsidR="00B9094A" w:rsidRPr="00B9094A" w14:paraId="680F393A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C773A58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063F40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BCL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BB548B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Apoptosis regulator Bcl-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B2DBB0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1041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CA2AE8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13</w:t>
            </w:r>
          </w:p>
        </w:tc>
      </w:tr>
      <w:tr w:rsidR="00B9094A" w:rsidRPr="00B9094A" w14:paraId="5251A3A5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2B135664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E5F88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OL3A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47BD70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ollagen alpha-1(III) chai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F47FF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246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7DE9D9F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13</w:t>
            </w:r>
          </w:p>
        </w:tc>
      </w:tr>
      <w:tr w:rsidR="00B9094A" w:rsidRPr="00B9094A" w14:paraId="0CAB1636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20FFC457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1BF77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ON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EF0D94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Serum </w:t>
            </w:r>
            <w:proofErr w:type="spellStart"/>
            <w:r w:rsidRPr="00B9094A">
              <w:t>paraoxonase</w:t>
            </w:r>
            <w:proofErr w:type="spellEnd"/>
            <w:r w:rsidRPr="00B9094A">
              <w:t>/</w:t>
            </w:r>
            <w:proofErr w:type="spellStart"/>
            <w:r w:rsidRPr="00B9094A">
              <w:t>arylesterase</w:t>
            </w:r>
            <w:proofErr w:type="spellEnd"/>
            <w:r w:rsidRPr="00B9094A">
              <w:t xml:space="preserve"> 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CD8012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2716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EB6FA3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13</w:t>
            </w:r>
          </w:p>
        </w:tc>
      </w:tr>
      <w:tr w:rsidR="00B9094A" w:rsidRPr="00B9094A" w14:paraId="4074A90C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A7FC87F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3B706D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MAP2K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A54D99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Dual specificity mitogen-activated protein kinase </w:t>
            </w:r>
            <w:proofErr w:type="spellStart"/>
            <w:r w:rsidRPr="00B9094A">
              <w:t>kinase</w:t>
            </w:r>
            <w:proofErr w:type="spellEnd"/>
            <w:r w:rsidRPr="00B9094A">
              <w:t xml:space="preserve"> 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2C677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4598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6896856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12</w:t>
            </w:r>
          </w:p>
        </w:tc>
      </w:tr>
      <w:tr w:rsidR="00B9094A" w:rsidRPr="00B9094A" w14:paraId="4A29414E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6860A39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4316E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YP1A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BD19E5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Cytochrome P450 1A1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B438F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0479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3FA089D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11</w:t>
            </w:r>
          </w:p>
        </w:tc>
      </w:tr>
      <w:tr w:rsidR="00B9094A" w:rsidRPr="00B9094A" w14:paraId="42415685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2BBB381C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645DC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MAO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D6F037F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Amine oxidase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E5F54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21397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2F0086D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11</w:t>
            </w:r>
          </w:p>
        </w:tc>
      </w:tr>
      <w:tr w:rsidR="00B9094A" w:rsidRPr="00B9094A" w14:paraId="29E14D8F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5FA10E8C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B7EFB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NR1I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B743E0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Nuclear receptor subfamily 1 group I member 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57CB11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O</w:t>
            </w:r>
            <w:r w:rsidRPr="00B9094A">
              <w:t>7546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BA2A6AE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10</w:t>
            </w:r>
          </w:p>
        </w:tc>
      </w:tr>
      <w:tr w:rsidR="00B9094A" w:rsidRPr="00B9094A" w14:paraId="1E5F488E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369339A" w14:textId="77777777" w:rsidR="00B9094A" w:rsidRPr="00B9094A" w:rsidRDefault="00B9094A" w:rsidP="00B9094A">
            <w:r w:rsidRPr="00B9094A">
              <w:rPr>
                <w:rFonts w:hint="eastAsia"/>
              </w:rPr>
              <w:t>6</w:t>
            </w:r>
            <w:r w:rsidRPr="00B9094A"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ED6DD1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MAOB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09AC0B7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Amine oxidase [flavin-containing] 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E02BD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2733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1FF68A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10</w:t>
            </w:r>
          </w:p>
        </w:tc>
      </w:tr>
      <w:tr w:rsidR="00B9094A" w:rsidRPr="00B9094A" w14:paraId="24A866DD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86F40A8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  <w:r w:rsidRPr="00B9094A"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105B6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ADRA1B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18F473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Alpha-1B adrenergic recepto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AD2B0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3536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E57AD8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9</w:t>
            </w:r>
          </w:p>
        </w:tc>
      </w:tr>
      <w:tr w:rsidR="00B9094A" w:rsidRPr="00B9094A" w14:paraId="55508564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B7EF1D1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  <w:r w:rsidRPr="00B9094A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0FCE5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YP1A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96BE3B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ytochrome P450 1A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0B5326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5117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C81A981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9</w:t>
            </w:r>
          </w:p>
        </w:tc>
      </w:tr>
      <w:tr w:rsidR="00B9094A" w:rsidRPr="00B9094A" w14:paraId="50BC5766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0D1A2AC4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  <w:r w:rsidRPr="00B9094A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E76816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ADRA2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B90E76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Alpha-2A adrenergic receptor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09A12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08913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978F78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9</w:t>
            </w:r>
          </w:p>
        </w:tc>
      </w:tr>
      <w:tr w:rsidR="00B9094A" w:rsidRPr="00B9094A" w14:paraId="753DFD19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471B2BA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  <w:r w:rsidRPr="00B9094A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E27F21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ADRA1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43414F8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Alpha-1A adrenergic recepto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D152AD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3534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01A1FAD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8</w:t>
            </w:r>
          </w:p>
        </w:tc>
      </w:tr>
      <w:tr w:rsidR="00B9094A" w:rsidRPr="00B9094A" w14:paraId="73616300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66238C56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  <w:r w:rsidRPr="00B9094A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CB9A94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ADRA1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9F609B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 xml:space="preserve">Alpha-1D adrenergic receptor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DF855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25100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00AA4CF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8</w:t>
            </w:r>
          </w:p>
        </w:tc>
      </w:tr>
      <w:tr w:rsidR="00B9094A" w:rsidRPr="00B9094A" w14:paraId="79F5135E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7A1FF3FA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  <w:r w:rsidRPr="00B9094A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DFBD2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ADRB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0673F7B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Alpha-1B adrenergic receptor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3FB16C4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3536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2A5492C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8</w:t>
            </w:r>
          </w:p>
        </w:tc>
      </w:tr>
      <w:tr w:rsidR="00B9094A" w:rsidRPr="00B9094A" w14:paraId="316C6512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49F4FD0D" w14:textId="77777777" w:rsidR="00B9094A" w:rsidRPr="00B9094A" w:rsidRDefault="00B9094A" w:rsidP="00B9094A">
            <w:r w:rsidRPr="00B9094A">
              <w:rPr>
                <w:rFonts w:hint="eastAsia"/>
              </w:rPr>
              <w:lastRenderedPageBreak/>
              <w:t>7</w:t>
            </w:r>
            <w:r w:rsidRPr="00B9094A"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9CB7F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CN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54A22D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roliferating cell nuclear antige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27A771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1200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444F4DE7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6</w:t>
            </w:r>
          </w:p>
        </w:tc>
      </w:tr>
      <w:tr w:rsidR="00B9094A" w:rsidRPr="00B9094A" w14:paraId="472C9318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266E2853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  <w:r w:rsidRPr="00B9094A"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0DC84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F7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AC81FC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oagulation factor VII, EC 3.4.21.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772D8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0870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91A0B3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6</w:t>
            </w:r>
          </w:p>
        </w:tc>
      </w:tr>
      <w:tr w:rsidR="00B9094A" w:rsidRPr="00B9094A" w14:paraId="3C623317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413EB52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  <w:r w:rsidRPr="00B9094A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3755F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F10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4E9F93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Coagulation factor X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F0B7373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P00742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558D7FA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6</w:t>
            </w:r>
          </w:p>
        </w:tc>
      </w:tr>
      <w:tr w:rsidR="00B9094A" w:rsidRPr="00B9094A" w14:paraId="25832723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1E4EC5B6" w14:textId="77777777" w:rsidR="00B9094A" w:rsidRPr="00B9094A" w:rsidRDefault="00B9094A" w:rsidP="00B9094A">
            <w:r w:rsidRPr="00B9094A">
              <w:rPr>
                <w:rFonts w:hint="eastAsia"/>
              </w:rPr>
              <w:t>7</w:t>
            </w:r>
            <w:r w:rsidRPr="00B9094A"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038E1D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KCNH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66FD4D0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otassium voltage-gated channel subfamily H member 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B44071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Q</w:t>
            </w:r>
            <w:r w:rsidRPr="00B9094A">
              <w:t>1280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BD06A1A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6</w:t>
            </w:r>
          </w:p>
        </w:tc>
      </w:tr>
      <w:tr w:rsidR="00B9094A" w:rsidRPr="00B9094A" w14:paraId="34992C5C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3812C54" w14:textId="77777777" w:rsidR="00B9094A" w:rsidRPr="00B9094A" w:rsidRDefault="00B9094A" w:rsidP="00B9094A">
            <w:r w:rsidRPr="00B9094A">
              <w:rPr>
                <w:rFonts w:hint="eastAsia"/>
              </w:rPr>
              <w:t>8</w:t>
            </w:r>
            <w:r w:rsidRPr="00B9094A"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8E585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XDH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8E03342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Xanthine dehydrogenase/oxidas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1B5E98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P</w:t>
            </w:r>
            <w:r w:rsidRPr="00B9094A">
              <w:t>47989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3108AB1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6</w:t>
            </w:r>
          </w:p>
        </w:tc>
      </w:tr>
      <w:tr w:rsidR="00B9094A" w:rsidRPr="00B9094A" w14:paraId="290B7E86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7347A16E" w14:textId="77777777" w:rsidR="00B9094A" w:rsidRPr="00B9094A" w:rsidRDefault="00B9094A" w:rsidP="00B9094A">
            <w:r w:rsidRPr="00B9094A">
              <w:rPr>
                <w:rFonts w:hint="eastAsia"/>
              </w:rPr>
              <w:t>8</w:t>
            </w:r>
            <w:r w:rsidRPr="00B9094A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08FB43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NR3C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99C0E6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 xml:space="preserve">Mineralocorticoid receptor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E0A5A9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8235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F4018FE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6</w:t>
            </w:r>
          </w:p>
        </w:tc>
      </w:tr>
      <w:tr w:rsidR="00B9094A" w:rsidRPr="00B9094A" w14:paraId="173DE3B7" w14:textId="77777777" w:rsidTr="008D48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</w:tcPr>
          <w:p w14:paraId="3901A1A3" w14:textId="77777777" w:rsidR="00B9094A" w:rsidRPr="00B9094A" w:rsidRDefault="00B9094A" w:rsidP="00B9094A">
            <w:r w:rsidRPr="00B9094A">
              <w:rPr>
                <w:rFonts w:hint="eastAsia"/>
              </w:rPr>
              <w:t>8</w:t>
            </w:r>
            <w:r w:rsidRPr="00B9094A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A2C495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SCN5A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55C3DDB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Sodium channel protein type 5 subunit alph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EBDB71B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rPr>
                <w:rFonts w:hint="eastAsia"/>
              </w:rPr>
              <w:t>Q</w:t>
            </w:r>
            <w:r w:rsidRPr="00B9094A">
              <w:t>1452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F26314C" w14:textId="77777777" w:rsidR="00B9094A" w:rsidRPr="00B9094A" w:rsidRDefault="00B9094A" w:rsidP="00B909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094A">
              <w:t>4</w:t>
            </w:r>
          </w:p>
        </w:tc>
      </w:tr>
      <w:tr w:rsidR="00B9094A" w:rsidRPr="00B9094A" w14:paraId="5A366DB2" w14:textId="77777777" w:rsidTr="008D4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single" w:sz="4" w:space="0" w:color="auto"/>
            </w:tcBorders>
          </w:tcPr>
          <w:p w14:paraId="3C559250" w14:textId="77777777" w:rsidR="00B9094A" w:rsidRPr="00B9094A" w:rsidRDefault="00B9094A" w:rsidP="00B9094A">
            <w:r w:rsidRPr="00B9094A">
              <w:rPr>
                <w:rFonts w:hint="eastAsia"/>
              </w:rPr>
              <w:t>8</w:t>
            </w:r>
            <w:r w:rsidRPr="00B9094A"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9DACEB2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CHRM2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1A384F05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Muscarinic acetylcholine receptor M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D3C29CF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P08172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081CF6D8" w14:textId="77777777" w:rsidR="00B9094A" w:rsidRPr="00B9094A" w:rsidRDefault="00B9094A" w:rsidP="00B909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094A">
              <w:t>4</w:t>
            </w:r>
          </w:p>
        </w:tc>
      </w:tr>
    </w:tbl>
    <w:p w14:paraId="06EE1CAE" w14:textId="77777777" w:rsidR="00B9094A" w:rsidRDefault="00B9094A"/>
    <w:sectPr w:rsidR="00B90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94A"/>
    <w:rsid w:val="00B90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1A264"/>
  <w15:chartTrackingRefBased/>
  <w15:docId w15:val="{92B17C46-9575-48E1-AA6A-A7FCBDDC0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909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3</Words>
  <Characters>3498</Characters>
  <Application>Microsoft Office Word</Application>
  <DocSecurity>0</DocSecurity>
  <Lines>29</Lines>
  <Paragraphs>8</Paragraphs>
  <ScaleCrop>false</ScaleCrop>
  <Company/>
  <LinksUpToDate>false</LinksUpToDate>
  <CharactersWithSpaces>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51817028@126.com</dc:creator>
  <cp:keywords/>
  <dc:description/>
  <cp:lastModifiedBy>yujie51817028@126.com</cp:lastModifiedBy>
  <cp:revision>1</cp:revision>
  <dcterms:created xsi:type="dcterms:W3CDTF">2020-05-07T05:12:00Z</dcterms:created>
  <dcterms:modified xsi:type="dcterms:W3CDTF">2020-05-07T05:15:00Z</dcterms:modified>
</cp:coreProperties>
</file>